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8C5" w:rsidRPr="00CC58C5" w:rsidRDefault="00F57B7A" w:rsidP="00CC58C5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u-H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u-HU"/>
        </w:rPr>
        <w:t>S2</w:t>
      </w:r>
      <w:bookmarkStart w:id="0" w:name="_GoBack"/>
      <w:bookmarkEnd w:id="0"/>
      <w:r w:rsidR="00CC58C5" w:rsidRPr="00CC5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u-HU"/>
        </w:rPr>
        <w:t xml:space="preserve"> Table: Summary of AMOVA results</w:t>
      </w:r>
      <w:r w:rsidR="001E3A1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u-HU"/>
        </w:rPr>
        <w:t xml:space="preserve"> of the Hungarian chicken breeds </w:t>
      </w:r>
    </w:p>
    <w:tbl>
      <w:tblPr>
        <w:tblW w:w="9770" w:type="dxa"/>
        <w:jc w:val="center"/>
        <w:tblInd w:w="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620"/>
        <w:gridCol w:w="1040"/>
        <w:gridCol w:w="1000"/>
        <w:gridCol w:w="920"/>
        <w:gridCol w:w="980"/>
        <w:gridCol w:w="941"/>
        <w:gridCol w:w="820"/>
        <w:gridCol w:w="827"/>
        <w:gridCol w:w="820"/>
      </w:tblGrid>
      <w:tr w:rsidR="003E4334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Sourc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df</w:t>
            </w:r>
            <w:proofErr w:type="spellEnd"/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SS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M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Est. Var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Est. Var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%</w:t>
            </w:r>
          </w:p>
        </w:tc>
      </w:tr>
      <w:tr w:rsidR="008A42AA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17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017</w:t>
            </w:r>
          </w:p>
        </w:tc>
      </w:tr>
      <w:tr w:rsidR="003E4334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Among populatio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14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48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42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49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3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5%</w:t>
            </w:r>
          </w:p>
        </w:tc>
      </w:tr>
      <w:tr w:rsidR="003E4334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Among individual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7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305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364.8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5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8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%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5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%</w:t>
            </w:r>
          </w:p>
        </w:tc>
      </w:tr>
      <w:tr w:rsidR="003E4334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Within individual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8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322.5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209.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.7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3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6%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.7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0%</w:t>
            </w:r>
          </w:p>
        </w:tc>
      </w:tr>
      <w:tr w:rsidR="008A42AA" w:rsidRPr="001E3A18" w:rsidTr="001E3A18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342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321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00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2AA" w:rsidRPr="001E3A18" w:rsidRDefault="008A42AA" w:rsidP="001E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1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00%</w:t>
            </w:r>
          </w:p>
        </w:tc>
      </w:tr>
    </w:tbl>
    <w:p w:rsidR="00CC58C5" w:rsidRPr="00CC58C5" w:rsidRDefault="00CC58C5" w:rsidP="001E3A18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</w:pPr>
    </w:p>
    <w:p w:rsidR="0071592F" w:rsidRPr="003E4334" w:rsidRDefault="003E4334" w:rsidP="001E3A18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df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= degree of freedom; SS = sum of squares; MS = mean squares; Est. Var. =</w:t>
      </w:r>
      <w:r w:rsidR="00CC58C5" w:rsidRPr="00CC58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estimated var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, given in </w:t>
      </w:r>
      <w:r w:rsidR="001E3A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percentage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%</w:t>
      </w:r>
      <w:r w:rsidR="001E3A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)</w:t>
      </w:r>
      <w:r w:rsidR="00DC70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as well</w:t>
      </w:r>
    </w:p>
    <w:sectPr w:rsidR="0071592F" w:rsidRPr="003E4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C5"/>
    <w:rsid w:val="001E3A18"/>
    <w:rsid w:val="003E4334"/>
    <w:rsid w:val="0071592F"/>
    <w:rsid w:val="008A42AA"/>
    <w:rsid w:val="00B974DB"/>
    <w:rsid w:val="00CC58C5"/>
    <w:rsid w:val="00CF6CD9"/>
    <w:rsid w:val="00DC7009"/>
    <w:rsid w:val="00F5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5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álinkás-Bodzsár Nóra</dc:creator>
  <cp:lastModifiedBy>Pálinkás-Bodzsár Nóra</cp:lastModifiedBy>
  <cp:revision>7</cp:revision>
  <dcterms:created xsi:type="dcterms:W3CDTF">2020-04-09T14:03:00Z</dcterms:created>
  <dcterms:modified xsi:type="dcterms:W3CDTF">2020-04-17T09:10:00Z</dcterms:modified>
</cp:coreProperties>
</file>